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C3A71D">
      <w:pPr>
        <w:rPr>
          <w:rFonts w:hint="default" w:ascii="Times New Roman Bold" w:hAnsi="Times New Roman Bold" w:cs="Times New Roman Bold"/>
          <w:b/>
          <w:bCs/>
          <w:sz w:val="32"/>
          <w:szCs w:val="32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sz w:val="32"/>
          <w:szCs w:val="32"/>
        </w:rPr>
        <w:t>Appendix</w:t>
      </w:r>
      <w:r>
        <w:rPr>
          <w:rFonts w:hint="default" w:ascii="Times New Roman Bold" w:hAnsi="Times New Roman Bold" w:cs="Times New Roman Bold"/>
          <w:b/>
          <w:bCs/>
          <w:sz w:val="32"/>
          <w:szCs w:val="32"/>
          <w:lang w:val="en-US" w:eastAsia="zh-CN"/>
        </w:rPr>
        <w:t xml:space="preserve"> </w:t>
      </w:r>
      <w:r>
        <w:rPr>
          <w:rFonts w:hint="eastAsia" w:ascii="Times New Roman Bold" w:hAnsi="Times New Roman Bold" w:cs="Times New Roman Bold"/>
          <w:b/>
          <w:bCs/>
          <w:sz w:val="32"/>
          <w:szCs w:val="32"/>
          <w:lang w:val="en-US" w:eastAsia="zh-CN"/>
        </w:rPr>
        <w:t>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8522"/>
      </w:tblGrid>
      <w:tr w14:paraId="5D570B68">
        <w:tc>
          <w:tcPr>
            <w:tcW w:w="8522" w:type="dxa"/>
            <w:tcBorders>
              <w:bottom w:val="single" w:color="auto" w:sz="4" w:space="0"/>
            </w:tcBorders>
          </w:tcPr>
          <w:p w14:paraId="016E4B12">
            <w:pPr>
              <w:rPr>
                <w:rFonts w:hint="default" w:ascii="Times New Roman Regular" w:hAnsi="Times New Roman Regular" w:cs="Times New Roman Regular"/>
                <w:vertAlign w:val="baseline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</w:rPr>
              <w:t>PSEUDOCODE</w:t>
            </w:r>
            <w:r>
              <w:rPr>
                <w:rFonts w:hint="default" w:ascii="Times New Roman Regular" w:hAnsi="Times New Roman Regular" w:cs="Times New Roman Regular"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IHOA-AutoML Framework</w:t>
            </w:r>
          </w:p>
        </w:tc>
      </w:tr>
      <w:tr w14:paraId="3C8B406E">
        <w:tc>
          <w:tcPr>
            <w:tcW w:w="8522" w:type="dxa"/>
            <w:tcBorders>
              <w:top w:val="single" w:color="auto" w:sz="4" w:space="0"/>
            </w:tcBorders>
          </w:tcPr>
          <w:p w14:paraId="3FC785F2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%% IHOA-AutoML Algorithm Framework</w:t>
            </w:r>
          </w:p>
          <w:p w14:paraId="02B59FFD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function [M_final, F_opt, Theta_opt, perf] = IHOA_AutoML(D_train, D_test)</w:t>
            </w:r>
          </w:p>
          <w:p w14:paraId="2D39212E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</w:p>
          <w:p w14:paraId="574D196F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%% Parameter Initialization</w:t>
            </w:r>
          </w:p>
          <w:p w14:paraId="298C5578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Initialize: N, T_max_feat, T_max_hyper, mu, beta, alpha_0, gamma, lambda</w:t>
            </w:r>
          </w:p>
          <w:p w14:paraId="4FADA744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</w:p>
          <w:p w14:paraId="50FA526A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%% Stage 1: IHOA-based Feature Selection</w:t>
            </w:r>
          </w:p>
          <w:p w14:paraId="28B9971A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% Chaotic initialization to generate feature mask matrices</w:t>
            </w:r>
          </w:p>
          <w:p w14:paraId="2CBF0325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Initialize feature selection population P_feat using Logistic chaotic map</w:t>
            </w:r>
          </w:p>
          <w:p w14:paraId="5671B508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</w:p>
          <w:p w14:paraId="60949A67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for t = 1:T_max_feat</w:t>
            </w:r>
          </w:p>
          <w:p w14:paraId="523F6349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% Fitness evaluation</w:t>
            </w:r>
          </w:p>
          <w:p w14:paraId="142F1ECE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for i = 1:N</w:t>
            </w:r>
          </w:p>
          <w:p w14:paraId="302581F5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    F_i = feature subset selected based on mask P_feat(i, :)</w:t>
            </w:r>
          </w:p>
          <w:p w14:paraId="229F29B2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    Train baseline model C_base on D_train(F_i)</w:t>
            </w:r>
          </w:p>
          <w:p w14:paraId="6D97DFDD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    fitness(i) = evaluate(C_base, D_val) - lambda * |F_i|</w:t>
            </w:r>
          </w:p>
          <w:p w14:paraId="0B124D27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end</w:t>
            </w:r>
          </w:p>
          <w:p w14:paraId="161E84F4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</w:t>
            </w:r>
          </w:p>
          <w:p w14:paraId="7FD98BB1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% IHOA position update (feature space)</w:t>
            </w:r>
          </w:p>
          <w:p w14:paraId="3788F0FF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Calculate guiding probabilities based on fitness</w:t>
            </w:r>
          </w:p>
          <w:p w14:paraId="66FB95CD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for i = 1:N</w:t>
            </w:r>
          </w:p>
          <w:p w14:paraId="4F40AD99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    Select guiding individual m_g</w:t>
            </w:r>
          </w:p>
          <w:p w14:paraId="08E409E0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    alpha = alpha_0 * exp(-gamma * t / T_max_feat)  % Dynamic step size</w:t>
            </w:r>
          </w:p>
          <w:p w14:paraId="53A93FE5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    step = alpha ⊕ Levy(beta)  % Lévy flight</w:t>
            </w:r>
          </w:p>
          <w:p w14:paraId="586E794E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    P_feat(i, :) = P_feat(i, :) + step .* (m_g - P_feat(i, :))</w:t>
            </w:r>
          </w:p>
          <w:p w14:paraId="62A8506A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    Binarize the updated mask via Sigmoid function</w:t>
            </w:r>
          </w:p>
          <w:p w14:paraId="67B91E50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end</w:t>
            </w:r>
          </w:p>
          <w:p w14:paraId="2F1C400E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end</w:t>
            </w:r>
          </w:p>
          <w:p w14:paraId="0C1F32C6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</w:p>
          <w:p w14:paraId="479A842B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F_best = optimal feature subset</w:t>
            </w:r>
          </w:p>
          <w:p w14:paraId="629E09BF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</w:p>
          <w:p w14:paraId="13654553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%% Stage 2: IHOA-based Hyperparameter Tuning</w:t>
            </w:r>
          </w:p>
          <w:p w14:paraId="580A1DB3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% Chaotic initialization of hyperparameter population P_hyper (in normalized space [0,1]^h)</w:t>
            </w:r>
          </w:p>
          <w:p w14:paraId="66D76F08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</w:p>
          <w:p w14:paraId="420F0854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for t = 1:T_max_hyper</w:t>
            </w:r>
          </w:p>
          <w:p w14:paraId="74550CAB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% Fitness evaluation</w:t>
            </w:r>
          </w:p>
          <w:p w14:paraId="120D9779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for i = 1:N</w:t>
            </w:r>
          </w:p>
          <w:p w14:paraId="248EA055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    Theta_i = decode(P_hyper(i, :))  % Map to actual hyperparameter space</w:t>
            </w:r>
          </w:p>
          <w:p w14:paraId="5C989363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    Train target model M_target on D_train(F_best) using Theta_i</w:t>
            </w:r>
          </w:p>
          <w:p w14:paraId="09CD76AE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    perf(i) = evaluate(M_target, D_val)</w:t>
            </w:r>
          </w:p>
          <w:p w14:paraId="136F83F8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end</w:t>
            </w:r>
          </w:p>
          <w:p w14:paraId="0EAFDD61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</w:t>
            </w:r>
          </w:p>
          <w:p w14:paraId="642375D8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% IHOA position update (hyperparameter space)</w:t>
            </w:r>
          </w:p>
          <w:p w14:paraId="5730491D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Execute IHOA update mechanism similar to Stage 1</w:t>
            </w:r>
          </w:p>
          <w:p w14:paraId="40807ECE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 xml:space="preserve">    Constrain positions within [0,1]^h</w:t>
            </w:r>
          </w:p>
          <w:p w14:paraId="5D3A1B43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end</w:t>
            </w:r>
          </w:p>
          <w:p w14:paraId="7F7400E0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</w:p>
          <w:p w14:paraId="1F6CC6B3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Theta_best = optimal hyperparameters</w:t>
            </w:r>
          </w:p>
          <w:p w14:paraId="0778333A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</w:p>
          <w:p w14:paraId="4F9BBC6A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%% Final Model Construction</w:t>
            </w:r>
          </w:p>
          <w:p w14:paraId="4CABD564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M_final = train final model (M_target, Theta_best, D_train(F_best))</w:t>
            </w:r>
          </w:p>
          <w:p w14:paraId="59DD43AC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perf = evaluate(M_final, D_test)</w:t>
            </w:r>
          </w:p>
          <w:p w14:paraId="4A077D9C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</w:p>
          <w:p w14:paraId="41F5F7BF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Return: M_final, F_best, Theta_best, perf</w:t>
            </w:r>
          </w:p>
          <w:p w14:paraId="2D7BB46F">
            <w:pP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 w:eastAsiaTheme="minorEastAsia"/>
                <w:vertAlign w:val="baseline"/>
                <w:lang w:val="en-US" w:eastAsia="zh-CN"/>
              </w:rPr>
              <w:t>end</w:t>
            </w:r>
            <w:bookmarkStart w:id="0" w:name="_GoBack"/>
            <w:bookmarkEnd w:id="0"/>
          </w:p>
        </w:tc>
      </w:tr>
    </w:tbl>
    <w:p w14:paraId="69DA172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50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Menlo">
    <w:panose1 w:val="020B0609030804020204"/>
    <w:charset w:val="00"/>
    <w:family w:val="auto"/>
    <w:pitch w:val="default"/>
    <w:sig w:usb0="E60022FF" w:usb1="D200F9FB" w:usb2="02000028" w:usb3="00000000" w:csb0="600001DF" w:csb1="FFDF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F7FF6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23:43:13Z</dcterms:created>
  <dc:creator>Data</dc:creator>
  <cp:lastModifiedBy>admin</cp:lastModifiedBy>
  <dcterms:modified xsi:type="dcterms:W3CDTF">2026-01-30T23:48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5A792383E2EF4468E1D27C695BFB6BBE_42</vt:lpwstr>
  </property>
</Properties>
</file>